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891814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1885950"/>
            <wp:effectExtent l="0" t="0" r="14605" b="0"/>
            <wp:docPr id="1" name="图片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31557">
      <w:pP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bookmarkStart w:id="0" w:name="OLE_LINK3"/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Figure</w:t>
      </w: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>S1</w:t>
      </w:r>
      <w:bookmarkEnd w:id="0"/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>Individual IA data in PF-L/H (A), RFD-L/H (B), Imp-L/H (C), TV-L/H (D). L, lateral; H, horizontal; PF, peak force; RFD, rate of force development; Imp, impulse; TV, take-off velocity.</w:t>
      </w:r>
    </w:p>
    <w:p w14:paraId="13978E7C">
      <w:pP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</w:p>
    <w:p w14:paraId="6B20875E">
      <w:pPr>
        <w:spacing w:line="480" w:lineRule="auto"/>
        <w:jc w:val="center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Table S1. </w:t>
      </w: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>Results of lower limb muscle mass and isokinetic test (Mean ± SD)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3"/>
        <w:gridCol w:w="1307"/>
        <w:gridCol w:w="1238"/>
      </w:tblGrid>
      <w:tr w14:paraId="3D22A0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4973" w:type="dxa"/>
            <w:tcBorders>
              <w:bottom w:val="single" w:color="auto" w:sz="4" w:space="0"/>
            </w:tcBorders>
            <w:vAlign w:val="center"/>
          </w:tcPr>
          <w:p w14:paraId="36B728ED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Variables (n = 17)</w:t>
            </w:r>
          </w:p>
        </w:tc>
        <w:tc>
          <w:tcPr>
            <w:tcW w:w="1307" w:type="dxa"/>
            <w:tcBorders>
              <w:bottom w:val="single" w:color="auto" w:sz="4" w:space="0"/>
            </w:tcBorders>
            <w:vAlign w:val="center"/>
          </w:tcPr>
          <w:p w14:paraId="66247598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L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vAlign w:val="center"/>
          </w:tcPr>
          <w:p w14:paraId="1807E39B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</w:t>
            </w:r>
          </w:p>
        </w:tc>
      </w:tr>
      <w:tr w14:paraId="097AC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  <w:jc w:val="center"/>
        </w:trPr>
        <w:tc>
          <w:tcPr>
            <w:tcW w:w="497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6F8349E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Muscle mass</w:t>
            </w:r>
          </w:p>
        </w:tc>
        <w:tc>
          <w:tcPr>
            <w:tcW w:w="130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84E6716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</w:tc>
        <w:tc>
          <w:tcPr>
            <w:tcW w:w="12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E3E1C4D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</w:tc>
      </w:tr>
      <w:tr w14:paraId="42BCC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6C845F09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bsolute lower limb muscle mass (kg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65D25E33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.26 ± 1.4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BD13841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9.30 ± 1.49</w:t>
            </w:r>
          </w:p>
        </w:tc>
      </w:tr>
      <w:tr w14:paraId="272C4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03C27940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elative lower limb muscle mass (constant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531083D2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15 ± 0.01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1FDAE803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0.15 ± 0.01</w:t>
            </w:r>
          </w:p>
        </w:tc>
      </w:tr>
      <w:tr w14:paraId="4E45C0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1F771A5A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Isokinetic test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085C88EA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E7F1CC1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</w:p>
        </w:tc>
      </w:tr>
      <w:tr w14:paraId="2B06DC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5BB093ED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bookmarkStart w:id="1" w:name="OLE_LINK33"/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Relative knee extension PT </w:t>
            </w:r>
            <w:bookmarkEnd w:id="1"/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at 60°/s (N∙m/kg)**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7E52B7E6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.20 ± 0.3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726FF3C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.47 ± 0.43</w:t>
            </w:r>
          </w:p>
        </w:tc>
      </w:tr>
      <w:tr w14:paraId="16762B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3FE1833B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elative knee flexion PT at 60°/s (N∙m/kg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793F8427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.00 ± 0.43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6A2CD9E7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.12 ± 0.51</w:t>
            </w:r>
          </w:p>
        </w:tc>
      </w:tr>
      <w:tr w14:paraId="29778C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5CFF7579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elative knee extension PT at 180°/s (N∙m/kg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2472F00A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81 ± 0.30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35F8ADBD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91±0.43</w:t>
            </w:r>
          </w:p>
        </w:tc>
      </w:tr>
      <w:tr w14:paraId="0BFE8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337591CC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elative knee flexion PT at 180°/s (N∙m/kg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20CB1F20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82 ± 0.3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00D76F45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88 ± 0.40</w:t>
            </w:r>
          </w:p>
        </w:tc>
      </w:tr>
      <w:tr w14:paraId="136298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665ABB65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elative knee extension PP at 60°/s (W/kg)**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064AA1D4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.14 ± 0.36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0F9EDAC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2.47 ± 0.34</w:t>
            </w:r>
          </w:p>
        </w:tc>
      </w:tr>
      <w:tr w14:paraId="66F021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24A2FA53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bookmarkStart w:id="2" w:name="OLE_LINK12"/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elative knee flexion PP at 60°/s</w:t>
            </w:r>
            <w:bookmarkEnd w:id="2"/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 xml:space="preserve"> (W/kg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5CAEF032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81 ± 0.28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5CE4C70C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1.89 ± 0.27</w:t>
            </w:r>
          </w:p>
        </w:tc>
      </w:tr>
      <w:tr w14:paraId="650B2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3D891F40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elative knee extension PP at 180°/s (W/kg)*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7846C556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.78 ± 0.79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1C3FA3BC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5.33 ± 0.98</w:t>
            </w:r>
          </w:p>
        </w:tc>
      </w:tr>
      <w:tr w14:paraId="7E4254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4973" w:type="dxa"/>
            <w:tcBorders>
              <w:tl2br w:val="nil"/>
              <w:tr2bl w:val="nil"/>
            </w:tcBorders>
            <w:vAlign w:val="center"/>
          </w:tcPr>
          <w:p w14:paraId="10228278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Relative knee flexion PP at 180°/s (W/kg)</w:t>
            </w:r>
          </w:p>
        </w:tc>
        <w:tc>
          <w:tcPr>
            <w:tcW w:w="1307" w:type="dxa"/>
            <w:tcBorders>
              <w:tl2br w:val="nil"/>
              <w:tr2bl w:val="nil"/>
            </w:tcBorders>
            <w:vAlign w:val="center"/>
          </w:tcPr>
          <w:p w14:paraId="6DCADA7B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.38 ± 0.62</w:t>
            </w:r>
          </w:p>
        </w:tc>
        <w:tc>
          <w:tcPr>
            <w:tcW w:w="1238" w:type="dxa"/>
            <w:tcBorders>
              <w:tl2br w:val="nil"/>
              <w:tr2bl w:val="nil"/>
            </w:tcBorders>
            <w:vAlign w:val="center"/>
          </w:tcPr>
          <w:p w14:paraId="2B6C1FAE">
            <w:pPr>
              <w:spacing w:after="0" w:line="48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lang w:val="en-US" w:eastAsia="zh-CN"/>
              </w:rPr>
              <w:t>4.65 ± 0.76</w:t>
            </w:r>
          </w:p>
        </w:tc>
      </w:tr>
    </w:tbl>
    <w:p w14:paraId="7B645258">
      <w:pPr>
        <w:spacing w:line="480" w:lineRule="auto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bookmarkStart w:id="3" w:name="OLE_LINK21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L, left; R, right; PT, peak torque; PP, peak power; </w:t>
      </w:r>
      <w:bookmarkStart w:id="4" w:name="OLE_LINK36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*</w:t>
      </w:r>
      <w:bookmarkEnd w:id="4"/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, P &lt; 0.05; **, P &lt; 0.01.</w:t>
      </w:r>
    </w:p>
    <w:p w14:paraId="4BB144B3">
      <w:pPr>
        <w:spacing w:line="480" w:lineRule="auto"/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5DC0168">
      <w:pPr>
        <w:spacing w:line="480" w:lineRule="auto"/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 S2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>Results of SLSJ test</w:t>
      </w:r>
    </w:p>
    <w:bookmarkEnd w:id="3"/>
    <w:tbl>
      <w:tblPr>
        <w:tblStyle w:val="5"/>
        <w:tblW w:w="1118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317"/>
        <w:gridCol w:w="1309"/>
        <w:gridCol w:w="554"/>
        <w:gridCol w:w="1185"/>
        <w:gridCol w:w="222"/>
        <w:gridCol w:w="1228"/>
        <w:gridCol w:w="554"/>
        <w:gridCol w:w="1186"/>
        <w:gridCol w:w="222"/>
        <w:gridCol w:w="1147"/>
        <w:gridCol w:w="554"/>
        <w:gridCol w:w="1188"/>
      </w:tblGrid>
      <w:tr w14:paraId="1E338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38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E64CFF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Variables</w:t>
            </w:r>
          </w:p>
          <w:p w14:paraId="304654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n = 14)</w:t>
            </w:r>
          </w:p>
        </w:tc>
        <w:tc>
          <w:tcPr>
            <w:tcW w:w="304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3FF5B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Vertical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4FF3E6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96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67C3A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Horizontal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004E98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88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5A872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ateral</w:t>
            </w:r>
          </w:p>
        </w:tc>
      </w:tr>
      <w:tr w14:paraId="2A5A3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1838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1086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96B8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3B5C5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50317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F1A0F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B05F9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3A7AC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C851B9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9BFD5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4744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A2F00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33B223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</w:tr>
      <w:tr w14:paraId="6A85B1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E33D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Jump height (m)/ distance (constant)</w:t>
            </w:r>
          </w:p>
        </w:tc>
        <w:tc>
          <w:tcPr>
            <w:tcW w:w="3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94716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3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FFED3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17±0.03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3BB9C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10</w:t>
            </w:r>
          </w:p>
        </w:tc>
        <w:tc>
          <w:tcPr>
            <w:tcW w:w="11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B65FA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(0.66-0.96)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01E2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6B6F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±0.07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3E7EF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19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9E2A4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68(0.27-0.88)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E1F7E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737C3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±0.07</w:t>
            </w: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C031D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10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B24BC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4(0.35-0.91)</w:t>
            </w:r>
          </w:p>
        </w:tc>
      </w:tr>
      <w:tr w14:paraId="23FEF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D8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5A4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8AE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17±0.0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D04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1.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7A5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7(0.41-0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129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8AB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7±0.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32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8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5B2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7(0.64-0.9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30B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4A4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±0.0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DC8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C7C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7(0.63-0.96)</w:t>
            </w:r>
          </w:p>
        </w:tc>
      </w:tr>
      <w:tr w14:paraId="0B8CC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1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bookmarkStart w:id="5" w:name="OLE_LINK17"/>
            <w:bookmarkStart w:id="6" w:name="OLE_LINK18"/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537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BD7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A5A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160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DD4B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CB0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E9B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F61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4CC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EE0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9812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E70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4A519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21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elative peak force</w:t>
            </w:r>
            <w:bookmarkEnd w:id="5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 -V (N/kg) </w:t>
            </w:r>
            <w:bookmarkEnd w:id="6"/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76F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3ED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7.23±0.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F6E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581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8(0.93-0.9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A6B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8AD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5.35±1.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F48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B803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65(0.18-0.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374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648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3.92±1.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DB4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4E5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5(0.38-0.91)</w:t>
            </w:r>
          </w:p>
        </w:tc>
      </w:tr>
      <w:tr w14:paraId="57C62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B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191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3D8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7.19±0.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6B9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3D1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(0.79-0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53CD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186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5.45±1.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F5D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7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3A2A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3(0.56-0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A35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C04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3.36±1.1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0C2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5E2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6(0.40-0.92)</w:t>
            </w:r>
          </w:p>
        </w:tc>
      </w:tr>
      <w:tr w14:paraId="5BAE6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0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785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055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F59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91A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349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DC1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83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5DF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13D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0B9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262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475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3A80B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E1A2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FD-V</w:t>
            </w:r>
          </w:p>
          <w:p w14:paraId="153B70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N/s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8C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175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114.63±278.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0F0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1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04C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0(0.47-0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FB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A55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65.62±138.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87E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5.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4EB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3(0.25-0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7A9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BE7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83.44±86.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0BF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5.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9C3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0(0.27-0.89)</w:t>
            </w:r>
          </w:p>
        </w:tc>
      </w:tr>
      <w:tr w14:paraId="7CFB6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0AB342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004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0F1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111.95±249.1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001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4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1FC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62(0.14-0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7DA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E49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77.15±142.8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93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6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C7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2(0.76-0.9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8C9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612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20.40±84.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EC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0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985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6(0.40-0.92)</w:t>
            </w:r>
          </w:p>
        </w:tc>
      </w:tr>
      <w:tr w14:paraId="75A65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8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0A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002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712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FAF9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0F4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4AD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12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D2C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0A1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AB6D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D7D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798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6A818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55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Relative peak force -H/L (N/kg)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118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A0C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D41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AAD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94CD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878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77±0.8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DCB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.2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DB7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8(0.42-0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03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938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40±0.6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02A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871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8(0.44-0.92)</w:t>
            </w:r>
          </w:p>
        </w:tc>
      </w:tr>
      <w:tr w14:paraId="6CDB3B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55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052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0EF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0CA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8DC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F73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71A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66±0.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E7C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1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B5AC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8(0.36-0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C81E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A5A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03±0.6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EA05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83E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(0.68-0.96)</w:t>
            </w:r>
          </w:p>
        </w:tc>
      </w:tr>
      <w:tr w14:paraId="22155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1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929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30D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62B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EF2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F8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B28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B44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4B8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0445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A28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432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114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48CD0B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4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FD -H/L</w:t>
            </w:r>
          </w:p>
          <w:p w14:paraId="6266A7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bookmarkStart w:id="7" w:name="OLE_LINK19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N/kg)</w:t>
            </w:r>
            <w:bookmarkEnd w:id="7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C5C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C56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801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EB1C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41F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526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99.39±124.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6E6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.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28E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(0.79-0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34FB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1EF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94.09±75.0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D0F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9B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9(0.47-0.93)</w:t>
            </w:r>
          </w:p>
        </w:tc>
      </w:tr>
      <w:tr w14:paraId="61BEE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41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E7E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96C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1ED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E14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A18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613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04.61±118.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C0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4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E81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7(0.64-0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29C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ACD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46.20±69.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8A0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E3E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3(0.56-0.72)</w:t>
            </w:r>
          </w:p>
        </w:tc>
      </w:tr>
      <w:tr w14:paraId="0C5E7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02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bookmarkStart w:id="8" w:name="OLE_LINK20"/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F5C0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37B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7B2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2ED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B33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385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6D1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C37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3C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9EF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F3D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5C2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07AFF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D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elative Imp-V (Ns/kg)</w:t>
            </w:r>
            <w:bookmarkEnd w:id="8"/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C66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F2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872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A7E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20E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09A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32±0.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BF8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1.4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4CE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63(0.15-0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70C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64C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06±0.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93A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1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3FE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2(0.53-0.94)</w:t>
            </w:r>
          </w:p>
        </w:tc>
      </w:tr>
      <w:tr w14:paraId="7810E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92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BE7F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863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51F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E14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B5B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C58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26±0.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39E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2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E3D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0(0.47-0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33A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490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03±0.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800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429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(0.67-0.96)</w:t>
            </w:r>
          </w:p>
        </w:tc>
      </w:tr>
      <w:tr w14:paraId="0620E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A5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7BE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B2F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363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799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A1B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6581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5D3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A1B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37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1F7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128E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7E8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38658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9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Relative Imp-H/L </w:t>
            </w:r>
            <w:bookmarkStart w:id="9" w:name="OLE_LINK34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Ns/kg)</w:t>
            </w:r>
            <w:bookmarkEnd w:id="9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2CD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D53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D8B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919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BF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99A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55±0.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72F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.5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BE1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6(0.58-0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2C45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689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67±0.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C84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053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8(0.94-0.99)</w:t>
            </w:r>
          </w:p>
        </w:tc>
      </w:tr>
      <w:tr w14:paraId="58100C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A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19C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99F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53B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A6B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DB0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4DA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48±0.2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894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8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1341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4(0.76-0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D19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B9C3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45±0.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5C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5E2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8(0.93-0.99)</w:t>
            </w:r>
          </w:p>
        </w:tc>
      </w:tr>
      <w:tr w14:paraId="54F72C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exact"/>
          <w:jc w:val="center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1F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781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FC9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1BD4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39E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E52D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06EB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88F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749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942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B1AA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65A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DEC6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</w:tr>
      <w:tr w14:paraId="10DC1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52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CB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Take-off velocity (m/s)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076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EEE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7E7A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4F4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C55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818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84±0.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CC4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4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2B6E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56(0.09-0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714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798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81±0.2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EB1B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01C9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(0.66-0.96)</w:t>
            </w:r>
          </w:p>
        </w:tc>
      </w:tr>
      <w:tr w14:paraId="22FBE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15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428970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7C7AE5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3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A5C5B7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C94D0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1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C13D11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642B35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DE7517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76±0.18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08B64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41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DF72C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58(0.12-0.84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F9EC0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65CF1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bookmarkStart w:id="10" w:name="OLE_LINK60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59±0.30</w:t>
            </w:r>
            <w:bookmarkEnd w:id="10"/>
          </w:p>
        </w:tc>
        <w:tc>
          <w:tcPr>
            <w:tcW w:w="5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3A863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66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0ECF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(0.81-0.98)</w:t>
            </w:r>
          </w:p>
        </w:tc>
      </w:tr>
    </w:tbl>
    <w:p w14:paraId="0334855D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>V, vertical; H, horizontal; L, lateral; Imp, impulse; RFD, rate of force development; Imp, impulse; CV, coefficient of variation; ICC, intra-class correlation coefficient; a, significant bilateral differences in horizontal jump (P &lt; 0.05); b, significant bilateral differences in lateral jump (P &lt; 0.05).</w:t>
      </w:r>
    </w:p>
    <w:p w14:paraId="2984442B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</w:p>
    <w:p w14:paraId="443A321D">
      <w:pPr>
        <w:spacing w:line="480" w:lineRule="auto"/>
        <w:jc w:val="center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 S3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>Results of SL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DJ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 xml:space="preserve"> test</w:t>
      </w:r>
    </w:p>
    <w:tbl>
      <w:tblPr>
        <w:tblStyle w:val="5"/>
        <w:tblW w:w="1085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317"/>
        <w:gridCol w:w="1033"/>
        <w:gridCol w:w="596"/>
        <w:gridCol w:w="1234"/>
        <w:gridCol w:w="222"/>
        <w:gridCol w:w="1034"/>
        <w:gridCol w:w="597"/>
        <w:gridCol w:w="1235"/>
        <w:gridCol w:w="222"/>
        <w:gridCol w:w="1034"/>
        <w:gridCol w:w="597"/>
        <w:gridCol w:w="1235"/>
      </w:tblGrid>
      <w:tr w14:paraId="05E50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  <w:jc w:val="center"/>
        </w:trPr>
        <w:tc>
          <w:tcPr>
            <w:tcW w:w="1819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E9507A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Variables</w:t>
            </w:r>
          </w:p>
          <w:p w14:paraId="0A04C54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n = 17)</w:t>
            </w:r>
          </w:p>
        </w:tc>
        <w:tc>
          <w:tcPr>
            <w:tcW w:w="2863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AC578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Vertical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E868B0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866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C8305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Horizontal</w:t>
            </w:r>
          </w:p>
        </w:tc>
        <w:tc>
          <w:tcPr>
            <w:tcW w:w="22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55537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866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46AB6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ateral</w:t>
            </w:r>
          </w:p>
        </w:tc>
      </w:tr>
      <w:tr w14:paraId="16BA29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1819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4430E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3946F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5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BA9D8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99ED6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6BB40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B3EC0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FC32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4F70C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8985F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C59E8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FAAE9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C826C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</w:tr>
      <w:tr w14:paraId="0C00F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50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9D80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Jump height (m)/ distance (constant)</w:t>
            </w:r>
          </w:p>
        </w:tc>
        <w:tc>
          <w:tcPr>
            <w:tcW w:w="3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C4EA2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0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B7A3C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16±0.05</w:t>
            </w:r>
          </w:p>
        </w:tc>
        <w:tc>
          <w:tcPr>
            <w:tcW w:w="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0D007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3.47</w:t>
            </w:r>
          </w:p>
        </w:tc>
        <w:tc>
          <w:tcPr>
            <w:tcW w:w="12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7B6BC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5(0.43-0.90)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3A72F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4A343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6±0.06</w:t>
            </w:r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C5B60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59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AC6F5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1(0.56-0.72)</w:t>
            </w:r>
          </w:p>
        </w:tc>
        <w:tc>
          <w:tcPr>
            <w:tcW w:w="2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50CD6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FE6E3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9±0.10</w:t>
            </w:r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7F280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12</w:t>
            </w:r>
          </w:p>
        </w:tc>
        <w:tc>
          <w:tcPr>
            <w:tcW w:w="12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BBF04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5(0.81-0.98)</w:t>
            </w:r>
          </w:p>
        </w:tc>
      </w:tr>
      <w:tr w14:paraId="3ED9E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A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3EB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E5A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18±0.0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D16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0.0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267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7(0.47-0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48D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BFD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±0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4A2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5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0037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8(0.49-0.9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CD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9A4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±0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BA6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8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95E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1(0.76-0.97)</w:t>
            </w:r>
          </w:p>
        </w:tc>
      </w:tr>
      <w:tr w14:paraId="131B7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AC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Relative peak force -V (N/kg)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70D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A49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1.55±2.2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A02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1994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1(0.54-0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833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20E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8.32±2.8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B8C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4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3AD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5(0.86-0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39A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D9A8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6.62±1.6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0B4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A175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(0.81-0.97)</w:t>
            </w:r>
          </w:p>
        </w:tc>
      </w:tr>
      <w:tr w14:paraId="375E1B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B3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E2F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A21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1.53±3.23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AFB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06E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0(0.76-0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DC9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ED5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8.54±2.7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048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6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BE0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4(0.85-0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B97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B4E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5.95±1.5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536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2AF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7(0.91-0.99)</w:t>
            </w:r>
          </w:p>
        </w:tc>
      </w:tr>
      <w:tr w14:paraId="20B0A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BB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elative peak force -H/L (N/kg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2A5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2E3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2D0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FFF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DB6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2384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53±1.0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97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9DF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(0.64-0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D2B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5D8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86±1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2A8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.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B32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(0.82-0.97)</w:t>
            </w:r>
          </w:p>
        </w:tc>
      </w:tr>
      <w:tr w14:paraId="5DCAF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AA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D0B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339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33F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25B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390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16F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26±1.2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C64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7CB0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(0.81-0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06C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8A7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53±1.0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264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2B62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4(0.84-0.98)</w:t>
            </w:r>
          </w:p>
        </w:tc>
      </w:tr>
      <w:tr w14:paraId="77F01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5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elative Imp-V</w:t>
            </w:r>
          </w:p>
          <w:p w14:paraId="1670DB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Ns/kg)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EE0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A50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198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B15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43C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DE7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31±0.2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CC80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3.8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FFA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64(0.22-0.8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A2B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8EF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27±0.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3FF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2.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836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56(0.15-0.81)</w:t>
            </w:r>
          </w:p>
        </w:tc>
      </w:tr>
      <w:tr w14:paraId="216D0E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4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F9D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FD3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114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C00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084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46B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42±0.2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9EA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A1A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3(0.59-0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B53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716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27±0.2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F81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4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EDE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2(0.78-0.97)</w:t>
            </w:r>
          </w:p>
        </w:tc>
      </w:tr>
      <w:tr w14:paraId="6F3CD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3B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Relative Imp-H/L (Ns/kg)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95D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866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618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D99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CAD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182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68±0.2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4D8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DC1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2(0.57-0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4E1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311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67±0.2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5DE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7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B24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5(0.87-0.98)</w:t>
            </w:r>
          </w:p>
        </w:tc>
      </w:tr>
      <w:tr w14:paraId="2EE422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B8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61C3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6EB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DF2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8C1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2FA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66A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62±0.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4C9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2AD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6(0.48-0.9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C82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3F6D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54±0.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01DC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D29A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7(0.91-0.99)</w:t>
            </w:r>
          </w:p>
        </w:tc>
      </w:tr>
      <w:tr w14:paraId="65881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48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Take-off velocity (m/s)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006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13B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448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C88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365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FC1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69±0.2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E02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91D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7(0.47-0.9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87D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26F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85±0.2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B1B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C021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0(0.73-0.96)</w:t>
            </w:r>
          </w:p>
        </w:tc>
      </w:tr>
      <w:tr w14:paraId="47BE8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50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5356C0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1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66E32B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42F53B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5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C25F9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8418DC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C6F3BC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13619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66±0.24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510699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32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1EF48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8(0.41-0.92)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CF77E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43806A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74±0.24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DBEDB0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43</w:t>
            </w:r>
          </w:p>
        </w:tc>
        <w:tc>
          <w:tcPr>
            <w:tcW w:w="12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D375D4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9(0.74-0.96)</w:t>
            </w:r>
          </w:p>
        </w:tc>
      </w:tr>
    </w:tbl>
    <w:p w14:paraId="42941DDF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>V, vertical; H, horizontal; L, lateral; Imp, impulse; Imp, impulse; CV, coefficient of variation; ICC, intra-class correlation coefficient; b, significant bilateral differences in lateral jump (P &lt; 0.05).</w:t>
      </w:r>
    </w:p>
    <w:p w14:paraId="5BDB2FFE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</w:p>
    <w:p w14:paraId="5AD0B0F1">
      <w:pPr>
        <w:spacing w:line="480" w:lineRule="auto"/>
        <w:jc w:val="center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 S4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>Results of time-normalized SLDJ test</w:t>
      </w:r>
    </w:p>
    <w:tbl>
      <w:tblPr>
        <w:tblStyle w:val="5"/>
        <w:tblW w:w="114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324"/>
        <w:gridCol w:w="1149"/>
        <w:gridCol w:w="611"/>
        <w:gridCol w:w="1273"/>
        <w:gridCol w:w="226"/>
        <w:gridCol w:w="1150"/>
        <w:gridCol w:w="611"/>
        <w:gridCol w:w="1273"/>
        <w:gridCol w:w="226"/>
        <w:gridCol w:w="1060"/>
        <w:gridCol w:w="613"/>
        <w:gridCol w:w="1276"/>
      </w:tblGrid>
      <w:tr w14:paraId="6A2A13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  <w:jc w:val="center"/>
        </w:trPr>
        <w:tc>
          <w:tcPr>
            <w:tcW w:w="1974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3DAC53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bookmarkStart w:id="11" w:name="OLE_LINK22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Variables</w:t>
            </w:r>
          </w:p>
          <w:p w14:paraId="657B32D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n = 17)</w:t>
            </w:r>
            <w:bookmarkEnd w:id="11"/>
          </w:p>
        </w:tc>
        <w:tc>
          <w:tcPr>
            <w:tcW w:w="3033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7D065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Vertical</w:t>
            </w:r>
          </w:p>
        </w:tc>
        <w:tc>
          <w:tcPr>
            <w:tcW w:w="22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1EC98B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034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9948C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Horizontal</w:t>
            </w:r>
          </w:p>
        </w:tc>
        <w:tc>
          <w:tcPr>
            <w:tcW w:w="22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8C9EEF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294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C6F04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ateral</w:t>
            </w:r>
          </w:p>
        </w:tc>
      </w:tr>
      <w:tr w14:paraId="401EAB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  <w:jc w:val="center"/>
        </w:trPr>
        <w:tc>
          <w:tcPr>
            <w:tcW w:w="1974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0A99A4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0BDA6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DC33D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0297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  <w:tc>
          <w:tcPr>
            <w:tcW w:w="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6DFA9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79645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A16E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0510B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  <w:tc>
          <w:tcPr>
            <w:tcW w:w="2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A4B5F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EE242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Mean±SD</w:t>
            </w:r>
          </w:p>
        </w:tc>
        <w:tc>
          <w:tcPr>
            <w:tcW w:w="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75BF7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CV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E8521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ICC</w:t>
            </w:r>
          </w:p>
        </w:tc>
      </w:tr>
      <w:tr w14:paraId="151AC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C2DE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TN-Jump height (m)/ distance (constant)</w:t>
            </w:r>
          </w:p>
        </w:tc>
        <w:tc>
          <w:tcPr>
            <w:tcW w:w="3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F7D3C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1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7504F5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37±0.12</w:t>
            </w: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BA0B1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3.45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1BDC8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1(0.55-0.93)</w:t>
            </w:r>
          </w:p>
        </w:tc>
        <w:tc>
          <w:tcPr>
            <w:tcW w:w="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D97DA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8E52C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61±0.30</w:t>
            </w:r>
          </w:p>
        </w:tc>
        <w:tc>
          <w:tcPr>
            <w:tcW w:w="6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10D54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40</w:t>
            </w:r>
          </w:p>
        </w:tc>
        <w:tc>
          <w:tcPr>
            <w:tcW w:w="12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3C68BA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3(0.59-0.94)</w:t>
            </w:r>
          </w:p>
        </w:tc>
        <w:tc>
          <w:tcPr>
            <w:tcW w:w="2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01BCF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F4833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41±0.33</w:t>
            </w:r>
          </w:p>
        </w:tc>
        <w:tc>
          <w:tcPr>
            <w:tcW w:w="6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23C16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82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842549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0(0.54-0.92)</w:t>
            </w:r>
          </w:p>
        </w:tc>
      </w:tr>
      <w:tr w14:paraId="72DF63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75D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C1A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5A5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38±0.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FA3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0.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8EBE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7(0.69-0.95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7A5B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446F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71±0.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F79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D89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2(0.57-0.72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9AF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79E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44±0.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78F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6F7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2(0.54-0.93)</w:t>
            </w:r>
          </w:p>
        </w:tc>
      </w:tr>
      <w:tr w14:paraId="0720F6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B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TN-Relative peak force -V (N/kg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E4E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AA5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9.55±15.4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486C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9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4F6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7(0.68-0.95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1BA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E0A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5.27±12.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FB2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6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D02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2(0.80-0.97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2B0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CE6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6.54±7.4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3EB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292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5(0.64-0.94)</w:t>
            </w:r>
          </w:p>
        </w:tc>
      </w:tr>
      <w:tr w14:paraId="1FD42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4B8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85FE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A4C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7.47±19.8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205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9.3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D79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5(0.86-0.98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0FF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119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6.74±11.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28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969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6(0.66-0.95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B16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692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5.03±6.6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CD5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D7C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(0.79-0.97)</w:t>
            </w:r>
          </w:p>
        </w:tc>
      </w:tr>
      <w:tr w14:paraId="689AE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83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TN-Relative peak force -H/L (N/kg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F17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9D6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668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0E9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16D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480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2.46±3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E82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9.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CAC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0(0.70-0.96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352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A28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2.49±3.5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D99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9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C97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7(0.69-0.95)</w:t>
            </w:r>
          </w:p>
        </w:tc>
      </w:tr>
      <w:tr w14:paraId="1B736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90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C76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63D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94A4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794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E0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1D4D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2.20±3.2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6FE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E46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3(0.82-0.98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A3BC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1E6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1.70±2.6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6C8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081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0(0.72-0.96)</w:t>
            </w:r>
          </w:p>
        </w:tc>
      </w:tr>
      <w:tr w14:paraId="20FD9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2E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TN-Relative Imp-V</w:t>
            </w:r>
          </w:p>
          <w:p w14:paraId="6FE661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(Ns/kg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C58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AAD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E6C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F2B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81B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82BC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46±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8FF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3.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F58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3(0.39-0.89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8E5D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42D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01±0.5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434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637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9(0.52-0.92)</w:t>
            </w:r>
          </w:p>
        </w:tc>
      </w:tr>
      <w:tr w14:paraId="2216D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6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E87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724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4C2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85F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F67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ED5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2.76±0.6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19E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36D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8(0.50-0.91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24A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831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.98±0.6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854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8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F0D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2(0.80-0.97)</w:t>
            </w:r>
          </w:p>
        </w:tc>
      </w:tr>
      <w:tr w14:paraId="6E8BB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C1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TN-Relative Imp-H/L (Ns/kg) </w:t>
            </w:r>
            <w:r>
              <w:rPr>
                <w:rFonts w:hint="eastAsia" w:cs="Palatino Linotype"/>
                <w:sz w:val="15"/>
                <w:szCs w:val="15"/>
                <w:lang w:val="en-US" w:eastAsia="zh-CN"/>
              </w:rPr>
              <w:t>b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160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1258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D21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9C5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118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3A4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16±0.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737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10.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BB9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7(0.48-0.91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03A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939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22±0.9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74C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187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8(0.70-0.95)</w:t>
            </w:r>
          </w:p>
        </w:tc>
      </w:tr>
      <w:tr w14:paraId="09D8A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33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631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4C1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AC4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598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29B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083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11±0.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84D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960D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78(0.44-0.92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E2D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669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3.93±0.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D2C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364F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91(0.74-0.97)</w:t>
            </w:r>
          </w:p>
        </w:tc>
      </w:tr>
      <w:tr w14:paraId="1FCA9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4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240" w:lineRule="exact"/>
              <w:jc w:val="center"/>
              <w:textAlignment w:val="auto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TN-</w:t>
            </w:r>
            <w:bookmarkStart w:id="12" w:name="OLE_LINK25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Take-off velocity</w:t>
            </w:r>
            <w:bookmarkEnd w:id="12"/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 xml:space="preserve"> (m/s)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BEE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L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883A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AB6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DBB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BFAC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C7AC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.07±1.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F638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5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1976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5(0.63-0.94)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E02A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D2B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50±0.9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F1C0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3B4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2(0.57-0.93)</w:t>
            </w:r>
          </w:p>
        </w:tc>
      </w:tr>
      <w:tr w14:paraId="07396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16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3C1ECFE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</w:rPr>
            </w:pPr>
          </w:p>
        </w:tc>
        <w:tc>
          <w:tcPr>
            <w:tcW w:w="32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446EB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R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D6B1F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F03B73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B9C1F9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—</w:t>
            </w:r>
          </w:p>
        </w:tc>
        <w:tc>
          <w:tcPr>
            <w:tcW w:w="2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7AAD94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2BEBC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5.15±0.83</w:t>
            </w:r>
          </w:p>
        </w:tc>
        <w:tc>
          <w:tcPr>
            <w:tcW w:w="6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86900AB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6.20</w:t>
            </w:r>
          </w:p>
        </w:tc>
        <w:tc>
          <w:tcPr>
            <w:tcW w:w="12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D2E139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2(0.56-0.93)</w:t>
            </w:r>
          </w:p>
        </w:tc>
        <w:tc>
          <w:tcPr>
            <w:tcW w:w="2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A011112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670701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4.25±0.81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E05C17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7.1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F1D5935">
            <w:pPr>
              <w:spacing w:after="0" w:line="240" w:lineRule="auto"/>
              <w:jc w:val="center"/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</w:pPr>
            <w:r>
              <w:rPr>
                <w:rFonts w:hint="default" w:ascii="Palatino Linotype" w:hAnsi="Palatino Linotype" w:cs="Palatino Linotype"/>
                <w:sz w:val="15"/>
                <w:szCs w:val="15"/>
                <w:lang w:val="en-US" w:eastAsia="zh-CN"/>
              </w:rPr>
              <w:t>0.80(0.51-0.92)</w:t>
            </w:r>
          </w:p>
        </w:tc>
      </w:tr>
    </w:tbl>
    <w:p w14:paraId="708E9F55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>V, vertical; H, horizontal; L, lateral; Imp, impulse; Imp, impulse; TN, time-normalized; CV, coefficient of variation; ICC, intra-class correlation coefficient; b, significant bilateral differences in lateral jump (P &lt; 0.05).</w:t>
      </w:r>
    </w:p>
    <w:p w14:paraId="0CACE9E6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</w:p>
    <w:p w14:paraId="25F671B2">
      <w:pPr>
        <w:spacing w:line="480" w:lineRule="auto"/>
        <w:jc w:val="center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 S5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>Kappa coefficient between different angular velocity in knee isokinetic tests</w:t>
      </w:r>
    </w:p>
    <w:tbl>
      <w:tblPr>
        <w:tblStyle w:val="5"/>
        <w:tblW w:w="73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262"/>
        <w:gridCol w:w="1233"/>
        <w:gridCol w:w="250"/>
        <w:gridCol w:w="1321"/>
        <w:gridCol w:w="1342"/>
      </w:tblGrid>
      <w:tr w14:paraId="4454C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5" w:hRule="atLeast"/>
          <w:jc w:val="center"/>
        </w:trPr>
        <w:tc>
          <w:tcPr>
            <w:tcW w:w="19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824DF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  <w:p w14:paraId="6A524B8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 = 17)</w:t>
            </w:r>
          </w:p>
        </w:tc>
        <w:tc>
          <w:tcPr>
            <w:tcW w:w="5408" w:type="dxa"/>
            <w:gridSpan w:val="5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E936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0°/s VS 180°/s</w:t>
            </w:r>
          </w:p>
        </w:tc>
      </w:tr>
      <w:tr w14:paraId="62884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193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1722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3625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tension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DEFF6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8E7F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332E3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lexion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CF1B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</w:tr>
      <w:tr w14:paraId="02E47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1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E37AD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Peak torque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4CCB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3</w:t>
            </w:r>
          </w:p>
        </w:tc>
        <w:tc>
          <w:tcPr>
            <w:tcW w:w="12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274D7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rate</w:t>
            </w:r>
          </w:p>
        </w:tc>
        <w:tc>
          <w:tcPr>
            <w:tcW w:w="25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47E8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915A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3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50BCE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</w:tr>
      <w:tr w14:paraId="5E7E2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  <w:jc w:val="center"/>
        </w:trPr>
        <w:tc>
          <w:tcPr>
            <w:tcW w:w="19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C5C7BD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ak power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304D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4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BD94F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7F01E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3C819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6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523F6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rate</w:t>
            </w:r>
          </w:p>
        </w:tc>
      </w:tr>
    </w:tbl>
    <w:p w14:paraId="4BA577FB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</w:p>
    <w:p w14:paraId="6AA771D0">
      <w:pPr>
        <w:spacing w:line="480" w:lineRule="auto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Table S6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>Kappa coefficient between different direction SLSJ</w:t>
      </w:r>
    </w:p>
    <w:tbl>
      <w:tblPr>
        <w:tblStyle w:val="5"/>
        <w:tblW w:w="803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829"/>
        <w:gridCol w:w="1223"/>
        <w:gridCol w:w="240"/>
        <w:gridCol w:w="800"/>
        <w:gridCol w:w="1200"/>
        <w:gridCol w:w="240"/>
        <w:gridCol w:w="773"/>
        <w:gridCol w:w="1223"/>
      </w:tblGrid>
      <w:tr w14:paraId="3B0FE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  <w:jc w:val="center"/>
        </w:trPr>
        <w:tc>
          <w:tcPr>
            <w:tcW w:w="150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8E46C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  <w:p w14:paraId="053588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 = 14)</w:t>
            </w:r>
          </w:p>
        </w:tc>
        <w:tc>
          <w:tcPr>
            <w:tcW w:w="8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C7F3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SJ VS HSJ</w:t>
            </w:r>
          </w:p>
        </w:tc>
        <w:tc>
          <w:tcPr>
            <w:tcW w:w="12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FCA2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0FDC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DE191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SJ VS LSJ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723A5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C7E5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9683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SJ VS LSJ</w:t>
            </w:r>
          </w:p>
        </w:tc>
        <w:tc>
          <w:tcPr>
            <w:tcW w:w="12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0C02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</w:tr>
      <w:tr w14:paraId="5461D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5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88693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ump height/distance</w:t>
            </w:r>
          </w:p>
        </w:tc>
        <w:tc>
          <w:tcPr>
            <w:tcW w:w="8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4EBF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4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6BCB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9960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9EAB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7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93E5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BB854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76C5C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5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075B8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rate</w:t>
            </w:r>
          </w:p>
        </w:tc>
      </w:tr>
      <w:tr w14:paraId="3F1C3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7B3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V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AD9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D85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687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FA6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DC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ubstantial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79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0B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09E5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6715BE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8DA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FD</w:t>
            </w:r>
          </w:p>
          <w:p w14:paraId="59D99F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V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62D0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A2C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77B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BD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908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A8F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1F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3D2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60DDB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3D9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 H/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C7D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410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EC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9AF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15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F7F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41F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C66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</w:t>
            </w:r>
          </w:p>
        </w:tc>
      </w:tr>
      <w:tr w14:paraId="0FE3A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EBA1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FD</w:t>
            </w:r>
          </w:p>
          <w:p w14:paraId="0553A99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H/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BBD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0D4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EC1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66A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A77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7A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E42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30C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</w:t>
            </w:r>
          </w:p>
        </w:tc>
      </w:tr>
      <w:tr w14:paraId="63E0F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143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</w:t>
            </w:r>
          </w:p>
          <w:p w14:paraId="0F411A5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-V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2A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F76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C1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0E80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775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EB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B30C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195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70039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5CA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</w:t>
            </w:r>
          </w:p>
          <w:p w14:paraId="0EA9E3A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Imp-H/L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2A4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5D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98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F01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888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9C7C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A3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*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6E8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</w:t>
            </w:r>
          </w:p>
        </w:tc>
      </w:tr>
      <w:tr w14:paraId="5D581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15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902125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bookmarkStart w:id="13" w:name="OLE_LINK29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ake-off </w:t>
            </w:r>
          </w:p>
          <w:p w14:paraId="77A5438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elocity</w:t>
            </w:r>
            <w:bookmarkEnd w:id="13"/>
          </w:p>
        </w:tc>
        <w:tc>
          <w:tcPr>
            <w:tcW w:w="82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ECFE13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45C98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1754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4633B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040A7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A4A52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A764E9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*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6E424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C</w:t>
            </w:r>
          </w:p>
        </w:tc>
      </w:tr>
    </w:tbl>
    <w:p w14:paraId="2F8E86D3">
      <w:pPr>
        <w:rPr>
          <w:rFonts w:hint="default" w:ascii="Times New Roman" w:hAnsi="Times New Roman" w:cs="Times New Roman"/>
          <w:lang w:val="en-US" w:eastAsia="zh-CN"/>
        </w:rPr>
      </w:pPr>
      <w:bookmarkStart w:id="14" w:name="OLE_LINK31"/>
      <w:r>
        <w:rPr>
          <w:rFonts w:hint="default" w:ascii="Times New Roman" w:hAnsi="Times New Roman" w:cs="Times New Roman"/>
          <w:lang w:val="en-US" w:eastAsia="zh-CN"/>
        </w:rPr>
        <w:t xml:space="preserve">VSJ, </w:t>
      </w:r>
      <w:bookmarkStart w:id="15" w:name="OLE_LINK30"/>
      <w:r>
        <w:rPr>
          <w:rFonts w:hint="default" w:ascii="Times New Roman" w:hAnsi="Times New Roman" w:cs="Times New Roman"/>
          <w:lang w:val="en-US" w:eastAsia="zh-CN"/>
        </w:rPr>
        <w:t>vertical single-leg squat jump</w:t>
      </w:r>
      <w:bookmarkEnd w:id="15"/>
      <w:r>
        <w:rPr>
          <w:rFonts w:hint="default" w:ascii="Times New Roman" w:hAnsi="Times New Roman" w:cs="Times New Roman"/>
          <w:lang w:val="en-US" w:eastAsia="zh-CN"/>
        </w:rPr>
        <w:t>; HSJ, horizontal single-leg squat jump; LSJ, lateral single-leg squat jump</w:t>
      </w:r>
      <w:bookmarkEnd w:id="14"/>
      <w:r>
        <w:rPr>
          <w:rFonts w:hint="default" w:ascii="Times New Roman" w:hAnsi="Times New Roman" w:cs="Times New Roman"/>
          <w:lang w:val="en-US" w:eastAsia="zh-CN"/>
        </w:rPr>
        <w:t>; CC, cannot be calculated.</w:t>
      </w:r>
    </w:p>
    <w:p w14:paraId="1B1096AD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</w:p>
    <w:p w14:paraId="39D264AC">
      <w:pPr>
        <w:spacing w:line="480" w:lineRule="auto"/>
        <w:jc w:val="center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Table S7. </w:t>
      </w:r>
      <w: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  <w:t>Kappa coefficient between different direction SLDJ</w:t>
      </w:r>
    </w:p>
    <w:tbl>
      <w:tblPr>
        <w:tblStyle w:val="5"/>
        <w:tblW w:w="816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04"/>
        <w:gridCol w:w="1213"/>
        <w:gridCol w:w="240"/>
        <w:gridCol w:w="814"/>
        <w:gridCol w:w="1240"/>
        <w:gridCol w:w="240"/>
        <w:gridCol w:w="866"/>
        <w:gridCol w:w="1288"/>
      </w:tblGrid>
      <w:tr w14:paraId="29F73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8" w:hRule="atLeast"/>
          <w:jc w:val="center"/>
        </w:trPr>
        <w:tc>
          <w:tcPr>
            <w:tcW w:w="1458" w:type="dxa"/>
            <w:tcBorders>
              <w:bottom w:val="single" w:color="auto" w:sz="4" w:space="0"/>
            </w:tcBorders>
            <w:vAlign w:val="center"/>
          </w:tcPr>
          <w:p w14:paraId="3FF458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  <w:p w14:paraId="6B7D34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 = 17)</w:t>
            </w:r>
          </w:p>
        </w:tc>
        <w:tc>
          <w:tcPr>
            <w:tcW w:w="804" w:type="dxa"/>
            <w:tcBorders>
              <w:bottom w:val="single" w:color="auto" w:sz="4" w:space="0"/>
            </w:tcBorders>
            <w:vAlign w:val="center"/>
          </w:tcPr>
          <w:p w14:paraId="140CF7B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DJ VS HDJ</w:t>
            </w:r>
          </w:p>
        </w:tc>
        <w:tc>
          <w:tcPr>
            <w:tcW w:w="1213" w:type="dxa"/>
            <w:tcBorders>
              <w:bottom w:val="single" w:color="auto" w:sz="4" w:space="0"/>
            </w:tcBorders>
            <w:vAlign w:val="center"/>
          </w:tcPr>
          <w:p w14:paraId="5BCC1AC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2F04609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tcBorders>
              <w:bottom w:val="single" w:color="auto" w:sz="4" w:space="0"/>
            </w:tcBorders>
            <w:vAlign w:val="center"/>
          </w:tcPr>
          <w:p w14:paraId="6A1522C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DJ VS LDJ</w:t>
            </w:r>
          </w:p>
        </w:tc>
        <w:tc>
          <w:tcPr>
            <w:tcW w:w="1240" w:type="dxa"/>
            <w:tcBorders>
              <w:bottom w:val="single" w:color="auto" w:sz="4" w:space="0"/>
            </w:tcBorders>
            <w:vAlign w:val="center"/>
          </w:tcPr>
          <w:p w14:paraId="0E1BDC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081D37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bottom w:val="single" w:color="auto" w:sz="4" w:space="0"/>
            </w:tcBorders>
            <w:vAlign w:val="center"/>
          </w:tcPr>
          <w:p w14:paraId="0484C5C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DJ VS LDJ</w:t>
            </w:r>
          </w:p>
        </w:tc>
        <w:tc>
          <w:tcPr>
            <w:tcW w:w="1288" w:type="dxa"/>
            <w:tcBorders>
              <w:bottom w:val="single" w:color="auto" w:sz="4" w:space="0"/>
            </w:tcBorders>
            <w:vAlign w:val="center"/>
          </w:tcPr>
          <w:p w14:paraId="40544C5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</w:tr>
      <w:tr w14:paraId="5A11B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145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DEB97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General</w:t>
            </w:r>
          </w:p>
        </w:tc>
        <w:tc>
          <w:tcPr>
            <w:tcW w:w="8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489B9B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1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57A9F2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51195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E94F96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C6599C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4C4D2C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D8CA32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C9A7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B9AA3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032E9FA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ump height/distanc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71DDCDE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5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2E31B45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483020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4349E5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E37D10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A61C4D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0FED3A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F44AAF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58E719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3C9A976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V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6262B5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59F952A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090E72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1EA1A1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AF62D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E0420D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212084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19850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oderate</w:t>
            </w:r>
          </w:p>
        </w:tc>
      </w:tr>
      <w:tr w14:paraId="2C4C2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497EA28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 H/L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205BF4E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5512F8D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F7E3C0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7833AE3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7A9ABA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6CD3A5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1F72E2F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1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6AE343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2A3C2F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3E6BA7D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</w:t>
            </w:r>
          </w:p>
          <w:p w14:paraId="654BA83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-V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319537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4563DC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4FABD7D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146071A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18010F9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35A61BD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2A1B058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42068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34E0D4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7615EDB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</w:t>
            </w:r>
          </w:p>
          <w:p w14:paraId="7A4C417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Imp-H/L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56EC708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35148AD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D0EAD9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49A645C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721BDC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00010FF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4C246B9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0.02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0F4B62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07669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353296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ake-off </w:t>
            </w:r>
          </w:p>
          <w:p w14:paraId="381D4CF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elocity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3AC41CE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7567997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60E5341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5850884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3936A03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E3B8F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19DFC62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C1EB60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</w:tr>
      <w:tr w14:paraId="35098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147650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ime</w:t>
            </w:r>
          </w:p>
          <w:p w14:paraId="290F75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-Normalized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3BC875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130AD37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9E59A9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205647D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4C3E01D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22F1AA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45603CA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054D39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0392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6CE218A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Jump height/distance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47E12B4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7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078B697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2AF07A5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76F7671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28635AA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B3A028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641EF73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0.0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817789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35A19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51A0179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Relative peak force -V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17FA5BD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9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42544C9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34C88BE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75F7B50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0E1EF40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D6C1AF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2E4EC78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20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7A6AF2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430A9D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20A69EB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Relative peak force - H/L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351E868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05DEA2A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A03E33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61C704D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06AEF41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04E7BE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7F83476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1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2F97C06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184799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0868EA1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Relative</w:t>
            </w:r>
          </w:p>
          <w:p w14:paraId="1253F91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-V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778BB16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6B86A5A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11EEC0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17DE324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4937980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7DBD70A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182F685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-0.0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B3415E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rivial</w:t>
            </w:r>
          </w:p>
        </w:tc>
      </w:tr>
      <w:tr w14:paraId="6B015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6887E7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Relative</w:t>
            </w:r>
          </w:p>
          <w:p w14:paraId="570AC40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-H/L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048D7AB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46F8E20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33A6B63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31EFCA0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65259F6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62823D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3356D8E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3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610B224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</w:tr>
      <w:tr w14:paraId="55157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458" w:type="dxa"/>
            <w:tcBorders>
              <w:tl2br w:val="nil"/>
              <w:tr2bl w:val="nil"/>
            </w:tcBorders>
            <w:vAlign w:val="center"/>
          </w:tcPr>
          <w:p w14:paraId="4EE6E10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N-Take-off </w:t>
            </w:r>
          </w:p>
          <w:p w14:paraId="5524AA3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elocity</w:t>
            </w:r>
          </w:p>
        </w:tc>
        <w:tc>
          <w:tcPr>
            <w:tcW w:w="804" w:type="dxa"/>
            <w:tcBorders>
              <w:tl2br w:val="nil"/>
              <w:tr2bl w:val="nil"/>
            </w:tcBorders>
            <w:vAlign w:val="center"/>
          </w:tcPr>
          <w:p w14:paraId="4503816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13" w:type="dxa"/>
            <w:tcBorders>
              <w:tl2br w:val="nil"/>
              <w:tr2bl w:val="nil"/>
            </w:tcBorders>
            <w:vAlign w:val="center"/>
          </w:tcPr>
          <w:p w14:paraId="700C5A7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713BDF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tl2br w:val="nil"/>
              <w:tr2bl w:val="nil"/>
            </w:tcBorders>
            <w:vAlign w:val="center"/>
          </w:tcPr>
          <w:p w14:paraId="1009699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vAlign w:val="center"/>
          </w:tcPr>
          <w:p w14:paraId="5056B3D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05EE0EC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66" w:type="dxa"/>
            <w:tcBorders>
              <w:tl2br w:val="nil"/>
              <w:tr2bl w:val="nil"/>
            </w:tcBorders>
            <w:vAlign w:val="center"/>
          </w:tcPr>
          <w:p w14:paraId="6FDE8F4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4"/>
                <w:vertAlign w:val="baseline"/>
                <w:lang w:val="en-US" w:eastAsia="zh-CN" w:bidi="ar-SA"/>
              </w:rPr>
              <w:t>0.3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65448FD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Fair</w:t>
            </w:r>
          </w:p>
        </w:tc>
      </w:tr>
    </w:tbl>
    <w:p w14:paraId="3B7937EF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VDJ, vertical single-leg drop jump; HDJ, horizontal single-leg drop jump; LDJ, lateral single-leg drop jump.</w:t>
      </w:r>
    </w:p>
    <w:p w14:paraId="06C38D56">
      <w:pPr>
        <w:rPr>
          <w:rFonts w:hint="default" w:ascii="Times New Roman" w:hAnsi="Times New Roman" w:cs="Times New Roman"/>
          <w:lang w:val="en-US" w:eastAsia="zh-CN"/>
        </w:rPr>
      </w:pPr>
    </w:p>
    <w:p w14:paraId="0B23EF00">
      <w:pPr>
        <w:spacing w:line="480" w:lineRule="auto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8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lang w:val="en-US" w:eastAsia="zh-CN"/>
        </w:rPr>
        <w:t>Kappa coefficient between SLSJ and SLDJ</w:t>
      </w:r>
    </w:p>
    <w:tbl>
      <w:tblPr>
        <w:tblStyle w:val="5"/>
        <w:tblW w:w="808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767"/>
        <w:gridCol w:w="1240"/>
        <w:gridCol w:w="240"/>
        <w:gridCol w:w="814"/>
        <w:gridCol w:w="1320"/>
        <w:gridCol w:w="240"/>
        <w:gridCol w:w="786"/>
        <w:gridCol w:w="1314"/>
      </w:tblGrid>
      <w:tr w14:paraId="0E1A5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136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67DC08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  <w:p w14:paraId="5AE599E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n = 14)</w:t>
            </w:r>
          </w:p>
        </w:tc>
        <w:tc>
          <w:tcPr>
            <w:tcW w:w="76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983773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SJ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VS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DJ</w:t>
            </w:r>
          </w:p>
        </w:tc>
        <w:tc>
          <w:tcPr>
            <w:tcW w:w="12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C68FB0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2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6612916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D91679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SJ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VS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DJ</w:t>
            </w:r>
          </w:p>
        </w:tc>
        <w:tc>
          <w:tcPr>
            <w:tcW w:w="13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16969BC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24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7417FC2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38631E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SJ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VS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DJ</w:t>
            </w:r>
          </w:p>
        </w:tc>
        <w:tc>
          <w:tcPr>
            <w:tcW w:w="131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8AFD4E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escription</w:t>
            </w:r>
          </w:p>
        </w:tc>
      </w:tr>
      <w:tr w14:paraId="5115F6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362" w:type="dxa"/>
            <w:tcBorders>
              <w:top w:val="single" w:color="auto" w:sz="4" w:space="0"/>
              <w:bottom w:val="nil"/>
            </w:tcBorders>
            <w:vAlign w:val="center"/>
          </w:tcPr>
          <w:p w14:paraId="6AA38010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General</w:t>
            </w:r>
          </w:p>
        </w:tc>
        <w:tc>
          <w:tcPr>
            <w:tcW w:w="767" w:type="dxa"/>
            <w:tcBorders>
              <w:top w:val="single" w:color="auto" w:sz="4" w:space="0"/>
              <w:bottom w:val="nil"/>
            </w:tcBorders>
            <w:vAlign w:val="center"/>
          </w:tcPr>
          <w:p w14:paraId="27FD0B24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40" w:type="dxa"/>
            <w:tcBorders>
              <w:top w:val="single" w:color="auto" w:sz="4" w:space="0"/>
              <w:bottom w:val="nil"/>
            </w:tcBorders>
            <w:vAlign w:val="center"/>
          </w:tcPr>
          <w:p w14:paraId="673C4B38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 w14:paraId="2FB37E2E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tcBorders>
              <w:top w:val="single" w:color="auto" w:sz="4" w:space="0"/>
              <w:bottom w:val="nil"/>
            </w:tcBorders>
            <w:vAlign w:val="center"/>
          </w:tcPr>
          <w:p w14:paraId="7C04E362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320" w:type="dxa"/>
            <w:tcBorders>
              <w:top w:val="single" w:color="auto" w:sz="4" w:space="0"/>
              <w:bottom w:val="nil"/>
            </w:tcBorders>
            <w:vAlign w:val="center"/>
          </w:tcPr>
          <w:p w14:paraId="6ACA5E55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single" w:color="auto" w:sz="4" w:space="0"/>
              <w:bottom w:val="nil"/>
            </w:tcBorders>
            <w:vAlign w:val="center"/>
          </w:tcPr>
          <w:p w14:paraId="75621CB8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tcBorders>
              <w:top w:val="single" w:color="auto" w:sz="4" w:space="0"/>
              <w:bottom w:val="nil"/>
            </w:tcBorders>
            <w:vAlign w:val="center"/>
          </w:tcPr>
          <w:p w14:paraId="697BF4DD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314" w:type="dxa"/>
            <w:tcBorders>
              <w:top w:val="single" w:color="auto" w:sz="4" w:space="0"/>
              <w:bottom w:val="nil"/>
            </w:tcBorders>
            <w:vAlign w:val="center"/>
          </w:tcPr>
          <w:p w14:paraId="0538F784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A84A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362" w:type="dxa"/>
            <w:tcBorders>
              <w:top w:val="nil"/>
            </w:tcBorders>
            <w:vAlign w:val="center"/>
          </w:tcPr>
          <w:p w14:paraId="5E3F49C7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ump height/distance</w:t>
            </w:r>
          </w:p>
        </w:tc>
        <w:tc>
          <w:tcPr>
            <w:tcW w:w="767" w:type="dxa"/>
            <w:tcBorders>
              <w:top w:val="nil"/>
            </w:tcBorders>
            <w:vAlign w:val="center"/>
          </w:tcPr>
          <w:p w14:paraId="541A8928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</w:t>
            </w: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5E177D07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erate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3053363C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tcBorders>
              <w:top w:val="nil"/>
            </w:tcBorders>
            <w:vAlign w:val="center"/>
          </w:tcPr>
          <w:p w14:paraId="352AC172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15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14:paraId="06B35288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top w:val="nil"/>
            </w:tcBorders>
            <w:vAlign w:val="center"/>
          </w:tcPr>
          <w:p w14:paraId="4563F8B2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7669E7BC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08</w:t>
            </w:r>
          </w:p>
        </w:tc>
        <w:tc>
          <w:tcPr>
            <w:tcW w:w="1314" w:type="dxa"/>
            <w:tcBorders>
              <w:top w:val="nil"/>
            </w:tcBorders>
            <w:vAlign w:val="center"/>
          </w:tcPr>
          <w:p w14:paraId="6A22D706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</w:tr>
      <w:tr w14:paraId="57A36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362" w:type="dxa"/>
            <w:vAlign w:val="center"/>
          </w:tcPr>
          <w:p w14:paraId="77787650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V</w:t>
            </w:r>
          </w:p>
        </w:tc>
        <w:tc>
          <w:tcPr>
            <w:tcW w:w="767" w:type="dxa"/>
            <w:vAlign w:val="center"/>
          </w:tcPr>
          <w:p w14:paraId="1E6E0A1E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  <w:tc>
          <w:tcPr>
            <w:tcW w:w="1240" w:type="dxa"/>
            <w:vAlign w:val="center"/>
          </w:tcPr>
          <w:p w14:paraId="38A3FCC0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vAlign w:val="center"/>
          </w:tcPr>
          <w:p w14:paraId="6DF8394F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vAlign w:val="center"/>
          </w:tcPr>
          <w:p w14:paraId="13927A89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9</w:t>
            </w:r>
          </w:p>
        </w:tc>
        <w:tc>
          <w:tcPr>
            <w:tcW w:w="1320" w:type="dxa"/>
            <w:vAlign w:val="center"/>
          </w:tcPr>
          <w:p w14:paraId="19379960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vAlign w:val="center"/>
          </w:tcPr>
          <w:p w14:paraId="47DA48DA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5ECB3D9E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9</w:t>
            </w:r>
          </w:p>
        </w:tc>
        <w:tc>
          <w:tcPr>
            <w:tcW w:w="1314" w:type="dxa"/>
            <w:vAlign w:val="center"/>
          </w:tcPr>
          <w:p w14:paraId="40C64704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</w:tr>
      <w:tr w14:paraId="753E6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1362" w:type="dxa"/>
            <w:vAlign w:val="center"/>
          </w:tcPr>
          <w:p w14:paraId="71F86069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 H/L</w:t>
            </w:r>
          </w:p>
        </w:tc>
        <w:tc>
          <w:tcPr>
            <w:tcW w:w="767" w:type="dxa"/>
            <w:vAlign w:val="center"/>
          </w:tcPr>
          <w:p w14:paraId="0D9DF618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vAlign w:val="center"/>
          </w:tcPr>
          <w:p w14:paraId="24BB7D28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vAlign w:val="center"/>
          </w:tcPr>
          <w:p w14:paraId="2152F776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vAlign w:val="center"/>
          </w:tcPr>
          <w:p w14:paraId="3BCAADC7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2</w:t>
            </w:r>
          </w:p>
        </w:tc>
        <w:tc>
          <w:tcPr>
            <w:tcW w:w="1320" w:type="dxa"/>
            <w:vAlign w:val="center"/>
          </w:tcPr>
          <w:p w14:paraId="1BB91402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vAlign w:val="center"/>
          </w:tcPr>
          <w:p w14:paraId="2D45356B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32E11A96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</w:t>
            </w:r>
          </w:p>
        </w:tc>
        <w:tc>
          <w:tcPr>
            <w:tcW w:w="1314" w:type="dxa"/>
            <w:vAlign w:val="center"/>
          </w:tcPr>
          <w:p w14:paraId="4ACAB1FD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</w:t>
            </w:r>
          </w:p>
        </w:tc>
      </w:tr>
      <w:tr w14:paraId="6000D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  <w:jc w:val="center"/>
        </w:trPr>
        <w:tc>
          <w:tcPr>
            <w:tcW w:w="1362" w:type="dxa"/>
            <w:vAlign w:val="center"/>
          </w:tcPr>
          <w:p w14:paraId="00535A9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</w:t>
            </w:r>
          </w:p>
          <w:p w14:paraId="5CA903A7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-V</w:t>
            </w:r>
          </w:p>
        </w:tc>
        <w:tc>
          <w:tcPr>
            <w:tcW w:w="767" w:type="dxa"/>
            <w:vAlign w:val="center"/>
          </w:tcPr>
          <w:p w14:paraId="4B816D2D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vAlign w:val="center"/>
          </w:tcPr>
          <w:p w14:paraId="49A86BDE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vAlign w:val="center"/>
          </w:tcPr>
          <w:p w14:paraId="6776A0FD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vAlign w:val="center"/>
          </w:tcPr>
          <w:p w14:paraId="6C83AB8E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</w:t>
            </w:r>
          </w:p>
        </w:tc>
        <w:tc>
          <w:tcPr>
            <w:tcW w:w="1320" w:type="dxa"/>
            <w:vAlign w:val="center"/>
          </w:tcPr>
          <w:p w14:paraId="7B033463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vAlign w:val="center"/>
          </w:tcPr>
          <w:p w14:paraId="4A4EB074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50F7E160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4</w:t>
            </w:r>
          </w:p>
        </w:tc>
        <w:tc>
          <w:tcPr>
            <w:tcW w:w="1314" w:type="dxa"/>
            <w:vAlign w:val="center"/>
          </w:tcPr>
          <w:p w14:paraId="3B9840FD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</w:tr>
      <w:tr w14:paraId="0C45A8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362" w:type="dxa"/>
            <w:vAlign w:val="center"/>
          </w:tcPr>
          <w:p w14:paraId="330246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</w:t>
            </w:r>
          </w:p>
          <w:p w14:paraId="2A89E065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-H/L</w:t>
            </w:r>
          </w:p>
        </w:tc>
        <w:tc>
          <w:tcPr>
            <w:tcW w:w="767" w:type="dxa"/>
            <w:vAlign w:val="center"/>
          </w:tcPr>
          <w:p w14:paraId="6122C38C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vAlign w:val="center"/>
          </w:tcPr>
          <w:p w14:paraId="54E41B4F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vAlign w:val="center"/>
          </w:tcPr>
          <w:p w14:paraId="2C25277A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814" w:type="dxa"/>
            <w:vAlign w:val="center"/>
          </w:tcPr>
          <w:p w14:paraId="586571BB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0</w:t>
            </w:r>
          </w:p>
        </w:tc>
        <w:tc>
          <w:tcPr>
            <w:tcW w:w="1320" w:type="dxa"/>
            <w:vAlign w:val="center"/>
          </w:tcPr>
          <w:p w14:paraId="55A5357E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vAlign w:val="center"/>
          </w:tcPr>
          <w:p w14:paraId="26B79235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7AB16A2B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</w:t>
            </w:r>
          </w:p>
        </w:tc>
        <w:tc>
          <w:tcPr>
            <w:tcW w:w="1314" w:type="dxa"/>
            <w:vAlign w:val="center"/>
          </w:tcPr>
          <w:p w14:paraId="0DCD8F4B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</w:t>
            </w:r>
          </w:p>
        </w:tc>
      </w:tr>
      <w:tr w14:paraId="404F5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362" w:type="dxa"/>
            <w:vAlign w:val="center"/>
          </w:tcPr>
          <w:p w14:paraId="6897249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ake-off </w:t>
            </w:r>
          </w:p>
          <w:p w14:paraId="37F8AD91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elocity</w:t>
            </w:r>
          </w:p>
        </w:tc>
        <w:tc>
          <w:tcPr>
            <w:tcW w:w="767" w:type="dxa"/>
            <w:vAlign w:val="center"/>
          </w:tcPr>
          <w:p w14:paraId="7305F1EF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vAlign w:val="center"/>
          </w:tcPr>
          <w:p w14:paraId="05DA5490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vAlign w:val="center"/>
          </w:tcPr>
          <w:p w14:paraId="7A3E1D1F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vAlign w:val="center"/>
          </w:tcPr>
          <w:p w14:paraId="183E41D7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-0.13</w:t>
            </w:r>
          </w:p>
        </w:tc>
        <w:tc>
          <w:tcPr>
            <w:tcW w:w="1320" w:type="dxa"/>
            <w:vAlign w:val="center"/>
          </w:tcPr>
          <w:p w14:paraId="6F605ADA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vAlign w:val="center"/>
          </w:tcPr>
          <w:p w14:paraId="0CC29F98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7242EB5D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</w:t>
            </w:r>
          </w:p>
        </w:tc>
        <w:tc>
          <w:tcPr>
            <w:tcW w:w="1314" w:type="dxa"/>
            <w:vAlign w:val="center"/>
          </w:tcPr>
          <w:p w14:paraId="3995A3C3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</w:t>
            </w:r>
          </w:p>
        </w:tc>
      </w:tr>
      <w:tr w14:paraId="09920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362" w:type="dxa"/>
            <w:vAlign w:val="center"/>
          </w:tcPr>
          <w:p w14:paraId="35E867CD">
            <w:pPr>
              <w:spacing w:after="0" w:line="240" w:lineRule="auto"/>
              <w:jc w:val="center"/>
              <w:rPr>
                <w:rFonts w:hint="default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Normalized</w:t>
            </w:r>
          </w:p>
        </w:tc>
        <w:tc>
          <w:tcPr>
            <w:tcW w:w="767" w:type="dxa"/>
            <w:vAlign w:val="center"/>
          </w:tcPr>
          <w:p w14:paraId="322DEF98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40" w:type="dxa"/>
            <w:vAlign w:val="center"/>
          </w:tcPr>
          <w:p w14:paraId="7A399E9D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40" w:type="dxa"/>
            <w:vAlign w:val="center"/>
          </w:tcPr>
          <w:p w14:paraId="6FCD6B9A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vAlign w:val="center"/>
          </w:tcPr>
          <w:p w14:paraId="1CAFF3D4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320" w:type="dxa"/>
            <w:vAlign w:val="center"/>
          </w:tcPr>
          <w:p w14:paraId="1FB45F2B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vAlign w:val="center"/>
          </w:tcPr>
          <w:p w14:paraId="6C11447A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3270F92A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314" w:type="dxa"/>
            <w:vAlign w:val="center"/>
          </w:tcPr>
          <w:p w14:paraId="4E57FD90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516368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362" w:type="dxa"/>
            <w:vAlign w:val="center"/>
          </w:tcPr>
          <w:p w14:paraId="7F532B9F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Jump height/distance</w:t>
            </w:r>
          </w:p>
        </w:tc>
        <w:tc>
          <w:tcPr>
            <w:tcW w:w="767" w:type="dxa"/>
            <w:vAlign w:val="center"/>
          </w:tcPr>
          <w:p w14:paraId="22737652">
            <w:pPr>
              <w:spacing w:after="0" w:line="240" w:lineRule="auto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46</w:t>
            </w:r>
          </w:p>
        </w:tc>
        <w:tc>
          <w:tcPr>
            <w:tcW w:w="1240" w:type="dxa"/>
            <w:vAlign w:val="center"/>
          </w:tcPr>
          <w:p w14:paraId="3568215B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erate</w:t>
            </w:r>
          </w:p>
        </w:tc>
        <w:tc>
          <w:tcPr>
            <w:tcW w:w="240" w:type="dxa"/>
            <w:vAlign w:val="center"/>
          </w:tcPr>
          <w:p w14:paraId="6ACAC691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vAlign w:val="center"/>
          </w:tcPr>
          <w:p w14:paraId="4C002D66">
            <w:pPr>
              <w:spacing w:after="0" w:line="240" w:lineRule="auto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21</w:t>
            </w:r>
          </w:p>
        </w:tc>
        <w:tc>
          <w:tcPr>
            <w:tcW w:w="1320" w:type="dxa"/>
            <w:vAlign w:val="center"/>
          </w:tcPr>
          <w:p w14:paraId="5689D7CE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vAlign w:val="center"/>
          </w:tcPr>
          <w:p w14:paraId="4BC742A6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64EDE3ED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12</w:t>
            </w:r>
          </w:p>
        </w:tc>
        <w:tc>
          <w:tcPr>
            <w:tcW w:w="1314" w:type="dxa"/>
            <w:vAlign w:val="center"/>
          </w:tcPr>
          <w:p w14:paraId="14403753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</w:tr>
      <w:tr w14:paraId="6A06D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362" w:type="dxa"/>
            <w:vAlign w:val="center"/>
          </w:tcPr>
          <w:p w14:paraId="567E8254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Relative peak force -V</w:t>
            </w:r>
          </w:p>
        </w:tc>
        <w:tc>
          <w:tcPr>
            <w:tcW w:w="767" w:type="dxa"/>
            <w:vAlign w:val="center"/>
          </w:tcPr>
          <w:p w14:paraId="0E31FE8C">
            <w:pPr>
              <w:spacing w:after="0" w:line="240" w:lineRule="auto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</w:t>
            </w:r>
          </w:p>
        </w:tc>
        <w:tc>
          <w:tcPr>
            <w:tcW w:w="1240" w:type="dxa"/>
            <w:vAlign w:val="center"/>
          </w:tcPr>
          <w:p w14:paraId="5A852A8B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vAlign w:val="center"/>
          </w:tcPr>
          <w:p w14:paraId="0A428977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vAlign w:val="center"/>
          </w:tcPr>
          <w:p w14:paraId="5AA54F1F">
            <w:pPr>
              <w:spacing w:after="0" w:line="240" w:lineRule="auto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57</w:t>
            </w:r>
          </w:p>
        </w:tc>
        <w:tc>
          <w:tcPr>
            <w:tcW w:w="1320" w:type="dxa"/>
            <w:vAlign w:val="center"/>
          </w:tcPr>
          <w:p w14:paraId="03E544D8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derate</w:t>
            </w:r>
          </w:p>
        </w:tc>
        <w:tc>
          <w:tcPr>
            <w:tcW w:w="240" w:type="dxa"/>
            <w:vAlign w:val="center"/>
          </w:tcPr>
          <w:p w14:paraId="6582303D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2A9E664E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0</w:t>
            </w:r>
          </w:p>
        </w:tc>
        <w:tc>
          <w:tcPr>
            <w:tcW w:w="1314" w:type="dxa"/>
            <w:vAlign w:val="center"/>
          </w:tcPr>
          <w:p w14:paraId="3940A804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ir</w:t>
            </w:r>
          </w:p>
        </w:tc>
      </w:tr>
      <w:tr w14:paraId="720E3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1362" w:type="dxa"/>
            <w:vAlign w:val="center"/>
          </w:tcPr>
          <w:p w14:paraId="5E467971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Relative peak force - H/L</w:t>
            </w:r>
          </w:p>
        </w:tc>
        <w:tc>
          <w:tcPr>
            <w:tcW w:w="767" w:type="dxa"/>
            <w:vAlign w:val="center"/>
          </w:tcPr>
          <w:p w14:paraId="7F91318E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vAlign w:val="center"/>
          </w:tcPr>
          <w:p w14:paraId="73EA3875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vAlign w:val="center"/>
          </w:tcPr>
          <w:p w14:paraId="6D622351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vAlign w:val="center"/>
          </w:tcPr>
          <w:p w14:paraId="3629EF34">
            <w:pPr>
              <w:spacing w:after="0" w:line="240" w:lineRule="auto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320" w:type="dxa"/>
            <w:vAlign w:val="center"/>
          </w:tcPr>
          <w:p w14:paraId="1257AB2D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vAlign w:val="center"/>
          </w:tcPr>
          <w:p w14:paraId="0C4406B3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025DF05F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</w:t>
            </w:r>
          </w:p>
        </w:tc>
        <w:tc>
          <w:tcPr>
            <w:tcW w:w="1314" w:type="dxa"/>
            <w:vAlign w:val="center"/>
          </w:tcPr>
          <w:p w14:paraId="7C61CC3D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</w:t>
            </w:r>
          </w:p>
        </w:tc>
      </w:tr>
      <w:tr w14:paraId="795FB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362" w:type="dxa"/>
            <w:vAlign w:val="center"/>
          </w:tcPr>
          <w:p w14:paraId="08D3B93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Relative</w:t>
            </w:r>
          </w:p>
          <w:p w14:paraId="73D49CEE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-V</w:t>
            </w:r>
          </w:p>
        </w:tc>
        <w:tc>
          <w:tcPr>
            <w:tcW w:w="767" w:type="dxa"/>
            <w:vAlign w:val="center"/>
          </w:tcPr>
          <w:p w14:paraId="207DDBD0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vAlign w:val="center"/>
          </w:tcPr>
          <w:p w14:paraId="787EEC5B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vAlign w:val="center"/>
          </w:tcPr>
          <w:p w14:paraId="5A1F1609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vAlign w:val="center"/>
          </w:tcPr>
          <w:p w14:paraId="05A528CC">
            <w:pPr>
              <w:spacing w:after="0" w:line="240" w:lineRule="auto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34</w:t>
            </w:r>
          </w:p>
        </w:tc>
        <w:tc>
          <w:tcPr>
            <w:tcW w:w="1320" w:type="dxa"/>
            <w:vAlign w:val="center"/>
          </w:tcPr>
          <w:p w14:paraId="7B8AE45E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air</w:t>
            </w:r>
          </w:p>
        </w:tc>
        <w:tc>
          <w:tcPr>
            <w:tcW w:w="240" w:type="dxa"/>
            <w:vAlign w:val="center"/>
          </w:tcPr>
          <w:p w14:paraId="1C527EF9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26A060D9">
            <w:pPr>
              <w:spacing w:after="0" w:line="240" w:lineRule="auto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1314" w:type="dxa"/>
            <w:vAlign w:val="center"/>
          </w:tcPr>
          <w:p w14:paraId="54B2FA14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</w:tr>
      <w:tr w14:paraId="22117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362" w:type="dxa"/>
            <w:vAlign w:val="center"/>
          </w:tcPr>
          <w:p w14:paraId="4578B6F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N-Relative</w:t>
            </w:r>
          </w:p>
          <w:p w14:paraId="27F00CF8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-H/L</w:t>
            </w:r>
          </w:p>
        </w:tc>
        <w:tc>
          <w:tcPr>
            <w:tcW w:w="767" w:type="dxa"/>
            <w:vAlign w:val="center"/>
          </w:tcPr>
          <w:p w14:paraId="03922AAD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vAlign w:val="center"/>
          </w:tcPr>
          <w:p w14:paraId="2921A0D5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vAlign w:val="center"/>
          </w:tcPr>
          <w:p w14:paraId="5163ACF7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vAlign w:val="center"/>
          </w:tcPr>
          <w:p w14:paraId="69CFF73B">
            <w:pPr>
              <w:spacing w:after="0" w:line="240" w:lineRule="auto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9</w:t>
            </w:r>
          </w:p>
        </w:tc>
        <w:tc>
          <w:tcPr>
            <w:tcW w:w="1320" w:type="dxa"/>
            <w:vAlign w:val="center"/>
          </w:tcPr>
          <w:p w14:paraId="41A2E48E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vAlign w:val="center"/>
          </w:tcPr>
          <w:p w14:paraId="32746652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vAlign w:val="center"/>
          </w:tcPr>
          <w:p w14:paraId="261004A9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</w:t>
            </w:r>
          </w:p>
        </w:tc>
        <w:tc>
          <w:tcPr>
            <w:tcW w:w="1314" w:type="dxa"/>
            <w:vAlign w:val="center"/>
          </w:tcPr>
          <w:p w14:paraId="6B9D7835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</w:t>
            </w:r>
          </w:p>
        </w:tc>
      </w:tr>
      <w:tr w14:paraId="074A4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1362" w:type="dxa"/>
            <w:tcBorders>
              <w:bottom w:val="single" w:color="auto" w:sz="12" w:space="0"/>
            </w:tcBorders>
            <w:vAlign w:val="center"/>
          </w:tcPr>
          <w:p w14:paraId="31B6B3B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TN-Take-off </w:t>
            </w:r>
          </w:p>
          <w:p w14:paraId="1226EA21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elocity</w:t>
            </w:r>
          </w:p>
        </w:tc>
        <w:tc>
          <w:tcPr>
            <w:tcW w:w="767" w:type="dxa"/>
            <w:tcBorders>
              <w:bottom w:val="single" w:color="auto" w:sz="12" w:space="0"/>
            </w:tcBorders>
            <w:vAlign w:val="center"/>
          </w:tcPr>
          <w:p w14:paraId="2C2EF2A6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1240" w:type="dxa"/>
            <w:tcBorders>
              <w:bottom w:val="single" w:color="auto" w:sz="12" w:space="0"/>
            </w:tcBorders>
            <w:vAlign w:val="center"/>
          </w:tcPr>
          <w:p w14:paraId="4E85BD5E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—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center"/>
          </w:tcPr>
          <w:p w14:paraId="33C6C5A5">
            <w:pPr>
              <w:spacing w:after="0" w:line="240" w:lineRule="auto"/>
              <w:jc w:val="center"/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14" w:type="dxa"/>
            <w:tcBorders>
              <w:bottom w:val="single" w:color="auto" w:sz="12" w:space="0"/>
            </w:tcBorders>
            <w:vAlign w:val="center"/>
          </w:tcPr>
          <w:p w14:paraId="7041D946">
            <w:pPr>
              <w:spacing w:after="0" w:line="240" w:lineRule="auto"/>
              <w:jc w:val="center"/>
              <w:rPr>
                <w:rFonts w:hint="default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11</w:t>
            </w:r>
          </w:p>
        </w:tc>
        <w:tc>
          <w:tcPr>
            <w:tcW w:w="1320" w:type="dxa"/>
            <w:tcBorders>
              <w:bottom w:val="single" w:color="auto" w:sz="12" w:space="0"/>
            </w:tcBorders>
            <w:vAlign w:val="center"/>
          </w:tcPr>
          <w:p w14:paraId="13F10508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rivial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vAlign w:val="center"/>
          </w:tcPr>
          <w:p w14:paraId="2636828B">
            <w:pPr>
              <w:spacing w:after="0" w:line="240" w:lineRule="auto"/>
              <w:jc w:val="center"/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786" w:type="dxa"/>
            <w:tcBorders>
              <w:bottom w:val="single" w:color="auto" w:sz="12" w:space="0"/>
            </w:tcBorders>
            <w:vAlign w:val="center"/>
          </w:tcPr>
          <w:p w14:paraId="3254F267">
            <w:pPr>
              <w:spacing w:after="0" w:line="240" w:lineRule="auto"/>
              <w:jc w:val="center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*</w:t>
            </w:r>
          </w:p>
        </w:tc>
        <w:tc>
          <w:tcPr>
            <w:tcW w:w="1314" w:type="dxa"/>
            <w:tcBorders>
              <w:bottom w:val="single" w:color="auto" w:sz="12" w:space="0"/>
            </w:tcBorders>
            <w:vAlign w:val="center"/>
          </w:tcPr>
          <w:p w14:paraId="7A3C056B">
            <w:pPr>
              <w:spacing w:after="0" w:line="240" w:lineRule="auto"/>
              <w:jc w:val="center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</w:t>
            </w:r>
          </w:p>
        </w:tc>
      </w:tr>
    </w:tbl>
    <w:p w14:paraId="55B8CACA">
      <w:pPr>
        <w:spacing w:line="480" w:lineRule="auto"/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418D5860">
      <w:pPr>
        <w:spacing w:line="480" w:lineRule="auto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symmetry magnitude of muscle mass and isokinetic tests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0"/>
        <w:gridCol w:w="1809"/>
      </w:tblGrid>
      <w:tr w14:paraId="4D1CC6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  <w:jc w:val="center"/>
        </w:trPr>
        <w:tc>
          <w:tcPr>
            <w:tcW w:w="4370" w:type="dxa"/>
            <w:tcBorders>
              <w:bottom w:val="single" w:color="auto" w:sz="4" w:space="0"/>
            </w:tcBorders>
            <w:vAlign w:val="center"/>
          </w:tcPr>
          <w:p w14:paraId="3DC543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（n=17）</w:t>
            </w:r>
          </w:p>
        </w:tc>
        <w:tc>
          <w:tcPr>
            <w:tcW w:w="1809" w:type="dxa"/>
            <w:tcBorders>
              <w:bottom w:val="single" w:color="auto" w:sz="4" w:space="0"/>
            </w:tcBorders>
            <w:vAlign w:val="center"/>
          </w:tcPr>
          <w:p w14:paraId="42855B2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IA</w:t>
            </w:r>
          </w:p>
        </w:tc>
      </w:tr>
      <w:tr w14:paraId="46EEF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1" w:hRule="atLeast"/>
          <w:jc w:val="center"/>
        </w:trPr>
        <w:tc>
          <w:tcPr>
            <w:tcW w:w="437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70A3242">
            <w:pPr>
              <w:spacing w:after="0" w:line="240" w:lineRule="auto"/>
              <w:ind w:firstLine="1054" w:firstLineChars="5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uscle mass</w:t>
            </w:r>
          </w:p>
        </w:tc>
        <w:tc>
          <w:tcPr>
            <w:tcW w:w="180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9FEE4A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011E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47A2C17B">
            <w:pPr>
              <w:spacing w:after="0" w:line="240" w:lineRule="auto"/>
              <w:ind w:firstLine="630" w:firstLineChars="300"/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ower limb muscle mas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0F126AB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2±0.64</w:t>
            </w:r>
          </w:p>
        </w:tc>
      </w:tr>
      <w:tr w14:paraId="5DDEE2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45CA291E">
            <w:pPr>
              <w:spacing w:after="0" w:line="240" w:lineRule="auto"/>
              <w:ind w:firstLine="1054" w:firstLineChars="5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Isokinetic test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06B076B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9EC6F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7DFB821D">
            <w:pPr>
              <w:spacing w:after="0"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bookmarkStart w:id="16" w:name="OLE_LINK51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lative knee extension PT at 60°/s</w:t>
            </w:r>
            <w:bookmarkEnd w:id="16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2EF125C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87±9.74</w:t>
            </w:r>
          </w:p>
        </w:tc>
      </w:tr>
      <w:tr w14:paraId="52CDA3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719493BB">
            <w:pPr>
              <w:spacing w:after="0"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lative knee flexion PT at 60°/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1D62091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31±8.19</w:t>
            </w:r>
          </w:p>
        </w:tc>
      </w:tr>
      <w:tr w14:paraId="37C2E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6460C9CF">
            <w:pPr>
              <w:spacing w:after="0"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lative knee extension PT at 180°/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306460B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.05±9.82</w:t>
            </w:r>
          </w:p>
        </w:tc>
      </w:tr>
      <w:tr w14:paraId="23A672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374B3C49">
            <w:pPr>
              <w:spacing w:after="0"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lative knee extension PT at 180°/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26E3FD6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38±9.34</w:t>
            </w:r>
          </w:p>
        </w:tc>
      </w:tr>
      <w:tr w14:paraId="564A6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7647A1E2">
            <w:pPr>
              <w:spacing w:after="0"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lative knee extension PP at 60°/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57F6B10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98±11.39</w:t>
            </w:r>
          </w:p>
        </w:tc>
      </w:tr>
      <w:tr w14:paraId="3C1F6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094C178A">
            <w:pPr>
              <w:spacing w:after="0"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lative knee extension PP at 60°/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43E7FB6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33±4.01</w:t>
            </w:r>
          </w:p>
        </w:tc>
      </w:tr>
      <w:tr w14:paraId="61B7FB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4F5D2D37">
            <w:pPr>
              <w:spacing w:after="0"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lative knee extension PP at 180°/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2CB103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52±11.35</w:t>
            </w:r>
          </w:p>
        </w:tc>
      </w:tr>
      <w:tr w14:paraId="0FF64B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  <w:jc w:val="center"/>
        </w:trPr>
        <w:tc>
          <w:tcPr>
            <w:tcW w:w="4370" w:type="dxa"/>
            <w:tcBorders>
              <w:tl2br w:val="nil"/>
              <w:tr2bl w:val="nil"/>
            </w:tcBorders>
            <w:vAlign w:val="center"/>
          </w:tcPr>
          <w:p w14:paraId="3A8A9418">
            <w:pPr>
              <w:spacing w:after="0" w:line="240" w:lineRule="auto"/>
              <w:ind w:firstLine="210" w:firstLineChars="10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lative knee extension PP at 180°/s</w:t>
            </w:r>
          </w:p>
        </w:tc>
        <w:tc>
          <w:tcPr>
            <w:tcW w:w="1809" w:type="dxa"/>
            <w:tcBorders>
              <w:tl2br w:val="nil"/>
              <w:tr2bl w:val="nil"/>
            </w:tcBorders>
            <w:vAlign w:val="center"/>
          </w:tcPr>
          <w:p w14:paraId="5D5A6A3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99±7.32</w:t>
            </w:r>
          </w:p>
        </w:tc>
      </w:tr>
    </w:tbl>
    <w:p w14:paraId="4CDF3B4D">
      <w:pPr>
        <w:rPr>
          <w:rFonts w:hint="default" w:ascii="Times New Roman" w:hAnsi="Times New Roman" w:cs="Times New Roman"/>
          <w:lang w:val="en-US" w:eastAsia="zh-CN"/>
        </w:rPr>
        <w:sectPr>
          <w:headerReference r:id="rId3" w:type="first"/>
          <w:footerReference r:id="rId4" w:type="firs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26B45779">
      <w:pPr>
        <w:rPr>
          <w:rFonts w:hint="default" w:ascii="Times New Roman" w:hAnsi="Times New Roman" w:cs="Times New Roman"/>
          <w:lang w:val="en-US" w:eastAsia="zh-CN"/>
        </w:rPr>
      </w:pPr>
    </w:p>
    <w:p w14:paraId="2418348D">
      <w:pPr>
        <w:spacing w:line="480" w:lineRule="auto"/>
        <w:jc w:val="center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0</w:t>
      </w:r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  <w:t>Asymmetry magnitude of SLSJ and SLDJ tests</w:t>
      </w:r>
    </w:p>
    <w:tbl>
      <w:tblPr>
        <w:tblStyle w:val="5"/>
        <w:tblW w:w="915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277"/>
        <w:gridCol w:w="1277"/>
        <w:gridCol w:w="1172"/>
        <w:gridCol w:w="222"/>
        <w:gridCol w:w="1277"/>
        <w:gridCol w:w="1277"/>
        <w:gridCol w:w="1277"/>
      </w:tblGrid>
      <w:tr w14:paraId="70704A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377" w:type="dxa"/>
            <w:vMerge w:val="restart"/>
            <w:vAlign w:val="center"/>
          </w:tcPr>
          <w:p w14:paraId="321033D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bookmarkStart w:id="17" w:name="_GoBack"/>
            <w:bookmarkEnd w:id="17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ariables</w:t>
            </w:r>
          </w:p>
        </w:tc>
        <w:tc>
          <w:tcPr>
            <w:tcW w:w="3726" w:type="dxa"/>
            <w:gridSpan w:val="3"/>
            <w:tcBorders>
              <w:bottom w:val="single" w:color="auto" w:sz="4" w:space="0"/>
            </w:tcBorders>
            <w:vAlign w:val="center"/>
          </w:tcPr>
          <w:p w14:paraId="538B683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ral (Mean±SD)</w:t>
            </w:r>
          </w:p>
        </w:tc>
        <w:tc>
          <w:tcPr>
            <w:tcW w:w="222" w:type="dxa"/>
            <w:vAlign w:val="center"/>
          </w:tcPr>
          <w:p w14:paraId="36B7B9E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831" w:type="dxa"/>
            <w:gridSpan w:val="3"/>
            <w:tcBorders>
              <w:bottom w:val="single" w:color="auto" w:sz="4" w:space="0"/>
            </w:tcBorders>
            <w:vAlign w:val="center"/>
          </w:tcPr>
          <w:p w14:paraId="33F1A8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ime-normalized (Mean±SD)</w:t>
            </w:r>
          </w:p>
        </w:tc>
      </w:tr>
      <w:tr w14:paraId="755C8A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377" w:type="dxa"/>
            <w:vMerge w:val="continue"/>
            <w:tcBorders>
              <w:bottom w:val="single" w:color="auto" w:sz="4" w:space="0"/>
            </w:tcBorders>
            <w:vAlign w:val="center"/>
          </w:tcPr>
          <w:p w14:paraId="6243FE2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1916D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ertical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D359B8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rizontal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67BAD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teral</w:t>
            </w:r>
          </w:p>
        </w:tc>
        <w:tc>
          <w:tcPr>
            <w:tcW w:w="222" w:type="dxa"/>
            <w:tcBorders>
              <w:bottom w:val="single" w:color="auto" w:sz="4" w:space="0"/>
            </w:tcBorders>
            <w:vAlign w:val="center"/>
          </w:tcPr>
          <w:p w14:paraId="1F2FB1A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F1E28E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Vertical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C1C54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Horizontal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93057E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Lateral</w:t>
            </w:r>
          </w:p>
        </w:tc>
      </w:tr>
      <w:tr w14:paraId="49F6AA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4" w:hRule="atLeast"/>
          <w:jc w:val="center"/>
        </w:trPr>
        <w:tc>
          <w:tcPr>
            <w:tcW w:w="13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71236C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SJ (n=14)</w:t>
            </w: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D5779A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BE5DA2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306AD54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2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22765D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76038B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0A18B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127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F10E1B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B19F0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2E962EA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ump height/distanc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0DEAF7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95±10.5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6647D51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20±3.4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989A09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42±1.72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84B491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0708F8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1D2E33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6F180A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8875A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7A27AB5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V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C09CEE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4±2.7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939C48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78±2.0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2137F7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57±4.9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A98B3F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38F98E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B723D5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6A81751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FE3E5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6BD4831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RFD-V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BE58AE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94±9.8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D5EC32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46±8.8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D06BF0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.73±9.11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525FC26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D99E0F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F433F1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660E684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7C350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5C779D8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Relative peak force -H/L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D698DE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FC5969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18±3.56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C0832E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82±3.5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4C96776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97965C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7BF9F9A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27C4C7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B220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45580F0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RFD -H/L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79A7AD0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6BE5C9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52±3.47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265E68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77±4.9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4AAC054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466CDC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726B367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61275EE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E9FA9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5A1E81B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Imp-V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B4A4DD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507C8C8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54±5.7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FF8898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60±7.00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5C69F6B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992948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3A0866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5D66DF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231FB6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62929DD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Imp-H/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97D9BC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E318CB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76±3.00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3035D1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21±4.54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41AF2B1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F09BF4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07CFEE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79A3FF0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1B022D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351F647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ke-off velocity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ECBA48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11618E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27±2.2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7E8929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00±5.88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D313AE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397F03F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6002ED4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64E654F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5DFB2A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2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53DFF03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SLDJ (n=17)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7F651E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FBB9E0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DD3126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2513CE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79E61BA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CABBA4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D82180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413056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436D8BF4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Jump height/distance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156EA5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.17±10.55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E81173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03±3.8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5155A2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50±5.67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0FB7BAA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652F90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07±14.10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2C7DA1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60±9.52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60BF61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59±9.04</w:t>
            </w:r>
          </w:p>
        </w:tc>
      </w:tr>
      <w:tr w14:paraId="64042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4B71882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V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08C0EF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13±6.50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5A69991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80±6.6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C4AAAC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91±3.85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331AA04A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B884C1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.94±13.84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389B13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15.49±12.76  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03E6C2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89±7.81</w:t>
            </w:r>
          </w:p>
        </w:tc>
      </w:tr>
      <w:tr w14:paraId="03C922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658FA2D3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peak force -H/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682DAC1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0F23C5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04±5.03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7A997B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64±4.9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56A729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6AF528A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56F699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23±8.31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677754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55±7.11</w:t>
            </w:r>
          </w:p>
        </w:tc>
      </w:tr>
      <w:tr w14:paraId="5DEC7A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00119FD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Imp-V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76DFC26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94DB5B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.84±10.69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527B2B87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08±9.23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218B2D0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F43867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35D32E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0.35±15.2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4BBC13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77±12.28</w:t>
            </w:r>
          </w:p>
        </w:tc>
      </w:tr>
      <w:tr w14:paraId="0C083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1056486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lative Imp-H/L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B1F129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13293DA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50±6.1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CC0550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45±4.86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60FC02ED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70ECEFB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2C969A6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22±6.83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7F9DF4FE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56±6.98</w:t>
            </w:r>
          </w:p>
        </w:tc>
      </w:tr>
      <w:tr w14:paraId="54ED06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377" w:type="dxa"/>
            <w:tcBorders>
              <w:tl2br w:val="nil"/>
              <w:tr2bl w:val="nil"/>
            </w:tcBorders>
            <w:vAlign w:val="center"/>
          </w:tcPr>
          <w:p w14:paraId="19FAE579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ake-off velocity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943A098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017FD6F0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31±2.87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D8839FC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71±4.19</w:t>
            </w:r>
          </w:p>
        </w:tc>
        <w:tc>
          <w:tcPr>
            <w:tcW w:w="222" w:type="dxa"/>
            <w:tcBorders>
              <w:tl2br w:val="nil"/>
              <w:tr2bl w:val="nil"/>
            </w:tcBorders>
            <w:vAlign w:val="center"/>
          </w:tcPr>
          <w:p w14:paraId="3821BEE5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5E8CE501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2C9E551F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84±7.96</w:t>
            </w:r>
          </w:p>
        </w:tc>
        <w:tc>
          <w:tcPr>
            <w:tcW w:w="1277" w:type="dxa"/>
            <w:tcBorders>
              <w:tl2br w:val="nil"/>
              <w:tr2bl w:val="nil"/>
            </w:tcBorders>
            <w:vAlign w:val="center"/>
          </w:tcPr>
          <w:p w14:paraId="49C65572">
            <w:pPr>
              <w:spacing w:after="0" w:line="24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.87±7.15</w:t>
            </w:r>
          </w:p>
        </w:tc>
      </w:tr>
    </w:tbl>
    <w:p w14:paraId="0E3CAD00">
      <w:pPr>
        <w:spacing w:line="480" w:lineRule="auto"/>
        <w:jc w:val="center"/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</w:p>
    <w:p w14:paraId="51E52692">
      <w:pPr>
        <w:rPr>
          <w:rFonts w:hint="default" w:ascii="Times New Roman" w:hAnsi="Times New Roman" w:cs="Times New Roman" w:eastAsiaTheme="minorEastAsia"/>
          <w:b w:val="0"/>
          <w:bCs w:val="0"/>
          <w:lang w:val="en-US" w:eastAsia="zh-CN"/>
        </w:rPr>
      </w:pPr>
    </w:p>
    <w:sectPr>
      <w:headerReference r:id="rId5" w:type="default"/>
      <w:footerReference r:id="rId6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6E4A34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49370EE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A1BE40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D7D25B1">
    <w:pPr>
      <w:pStyle w:val="3"/>
      <w:pBdr>
        <w:bottom w:val="none" w:color="auto" w:sz="0" w:space="1"/>
      </w:pBdr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678940" cy="603250"/>
          <wp:effectExtent l="0" t="0" r="12700" b="635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678940" cy="6032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155B7C"/>
    <w:rsid w:val="08155B7C"/>
    <w:rsid w:val="0F9B297E"/>
    <w:rsid w:val="752C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2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header" Target="head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24</Words>
  <Characters>1013</Characters>
  <Lines>0</Lines>
  <Paragraphs>0</Paragraphs>
  <TotalTime>3</TotalTime>
  <ScaleCrop>false</ScaleCrop>
  <LinksUpToDate>false</LinksUpToDate>
  <CharactersWithSpaces>118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01:40:00Z</dcterms:created>
  <dc:creator>名字</dc:creator>
  <cp:lastModifiedBy>名字</cp:lastModifiedBy>
  <dcterms:modified xsi:type="dcterms:W3CDTF">2025-01-21T02:1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A9D23843E3242DC9D49B269B95F0F75_11</vt:lpwstr>
  </property>
  <property fmtid="{D5CDD505-2E9C-101B-9397-08002B2CF9AE}" pid="4" name="KSOTemplateDocerSaveRecord">
    <vt:lpwstr>eyJoZGlkIjoiZDE3MWE3NTIzMzYxNmEyYjA4YzFlMmM0YzA4ZjNjZGUiLCJ1c2VySWQiOiI3NDEzMTA0MzMifQ==</vt:lpwstr>
  </property>
</Properties>
</file>